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4"/>
        <w:gridCol w:w="603"/>
        <w:gridCol w:w="2113"/>
        <w:gridCol w:w="1316"/>
        <w:gridCol w:w="1035"/>
      </w:tblGrid>
      <w:tr>
        <w:trPr>
          <w:trHeight w:val="240" w:hRule="atLeast"/>
        </w:trPr>
        <w:tc>
          <w:tcPr>
            <w:tcW w:w="6281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 xml:space="preserve">Additional file 2.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Selection criteria for inclusion of BP-pedigrees 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edigree-id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Wave</w:t>
            </w:r>
          </w:p>
        </w:tc>
        <w:tc>
          <w:tcPr>
            <w:tcW w:w="2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Selection criteria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ax LOD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odel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-10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-1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ultiple LO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veral &gt; 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-15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0-15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1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0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6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2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2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3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5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.1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5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8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1-15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ultiple LO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veral &gt; 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14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16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9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-33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ultiple LO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veral &gt; 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3-1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3-12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0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.1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4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4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ultiple LO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veral &gt; 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0-104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1-10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2-100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3-04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4-050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4-051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5-101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5-104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5-104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ultiple LOD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everal &gt; 1.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10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6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101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0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102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102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10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Dominant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6-501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-100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7-100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8-100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1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20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endel erro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25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OD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5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cessive</w:t>
            </w:r>
          </w:p>
        </w:tc>
      </w:tr>
      <w:tr>
        <w:trPr>
          <w:trHeight w:val="22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29-025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Homozygo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49:00Z</dcterms:created>
  <dc:creator>User</dc:creator>
  <dc:description/>
  <cp:keywords/>
  <dc:language>en-US</dc:language>
  <cp:lastModifiedBy>User</cp:lastModifiedBy>
  <cp:lastPrinted>2013-10-04T21:12:00Z</cp:lastPrinted>
  <dcterms:modified xsi:type="dcterms:W3CDTF">2015-08-22T14:16:00Z</dcterms:modified>
  <cp:revision>82</cp:revision>
  <dc:subject/>
  <dc:title/>
</cp:coreProperties>
</file>